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00676" w14:textId="77777777" w:rsidR="00D475F4" w:rsidRPr="00D475F4" w:rsidRDefault="00D475F4" w:rsidP="00D475F4">
      <w:pPr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  <w:r w:rsidRPr="00D475F4">
        <w:rPr>
          <w:rFonts w:ascii="Arial" w:hAnsi="Arial" w:cs="Arial"/>
          <w:b/>
          <w:sz w:val="24"/>
          <w:szCs w:val="24"/>
        </w:rPr>
        <w:t>Supplementary Table S1. Ovid MEDLINE search strategy</w:t>
      </w:r>
    </w:p>
    <w:tbl>
      <w:tblPr>
        <w:tblW w:w="8510" w:type="dxa"/>
        <w:tblInd w:w="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7250"/>
      </w:tblGrid>
      <w:tr w:rsidR="00D475F4" w:rsidRPr="00D475F4" w14:paraId="4CE73197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D84AC38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#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45CFB889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Search</w:t>
            </w:r>
          </w:p>
        </w:tc>
      </w:tr>
      <w:tr w:rsidR="00D475F4" w:rsidRPr="00D475F4" w14:paraId="6661B5F3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6552E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EB20E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Radiotherapy/</w:t>
            </w:r>
          </w:p>
        </w:tc>
      </w:tr>
      <w:tr w:rsidR="00D475F4" w:rsidRPr="00D475F4" w14:paraId="599617F4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E1693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4E370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(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radiotherap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irradiat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radiat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chemoradi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radiochemo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* or chemo-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radi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* or radio-chemo* or "intensity modulated" or IMRT or EBRT or WBRT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hWBRT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).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i,ab,kf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730F9EFA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1C46E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9932B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(proton* adj3 (beam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herap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* or radiation*)).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i,ab,kf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1EAE32EE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2CC2A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F3E1A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Radiotherapy Planning, Computer-Assisted/</w:t>
            </w:r>
          </w:p>
        </w:tc>
      </w:tr>
      <w:tr w:rsidR="00D475F4" w:rsidRPr="00D475F4" w14:paraId="74D7DC58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492E1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E380FB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Radiation Oncology/</w:t>
            </w:r>
          </w:p>
        </w:tc>
      </w:tr>
      <w:tr w:rsidR="00D475F4" w:rsidRPr="00D475F4" w14:paraId="2339F647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D20E5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3ADA9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or/1-5</w:t>
            </w:r>
          </w:p>
        </w:tc>
      </w:tr>
      <w:tr w:rsidR="00D475F4" w:rsidRPr="00D475F4" w14:paraId="10237F96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9B905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2BA345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limit 6 to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nglish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 language</w:t>
            </w:r>
          </w:p>
        </w:tc>
      </w:tr>
      <w:tr w:rsidR="00D475F4" w:rsidRPr="00D475F4" w14:paraId="4E8BCC7A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2638D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1EBB1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(animals not (humans and animals)).sh.</w:t>
            </w:r>
          </w:p>
        </w:tc>
      </w:tr>
      <w:tr w:rsidR="00D475F4" w:rsidRPr="00D475F4" w14:paraId="11F7DB66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042BA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CD4AE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7 not 8</w:t>
            </w:r>
          </w:p>
        </w:tc>
      </w:tr>
      <w:tr w:rsidR="00D475F4" w:rsidRPr="00D475F4" w14:paraId="74E78E40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896C4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CDEAF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(mice or mouse or murine or rat or rats or rodent or cells or "in vitro" or "cell line").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i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063DF5B2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933AB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0223A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9 not 10</w:t>
            </w:r>
          </w:p>
        </w:tc>
      </w:tr>
      <w:tr w:rsidR="00D475F4" w:rsidRPr="00D475F4" w14:paraId="39505376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7736D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3D432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Pain/</w:t>
            </w:r>
          </w:p>
        </w:tc>
      </w:tr>
      <w:tr w:rsidR="00D475F4" w:rsidRPr="00D475F4" w14:paraId="25771882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EB2C7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D5F20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pain.ti,ab,kf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58B442BC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3EA72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61298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Mucositis/ or (mucositides or Mucositis).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052C34DD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10755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303FA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exp Dermatitis/ or (dermatitis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dermatitides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).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4135E06D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4A7C1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443B2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(neuropath*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polyneuropath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* or paresthesia or neuralgia* or allodynia* or hyperalgesia*).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4F3A8F07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F8A7E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0D5E5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exp Analgesics, Opioid/ or (analgesic* or </w:t>
            </w:r>
            <w:bookmarkStart w:id="0" w:name="_Hlk98758879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opioid</w:t>
            </w:r>
            <w:bookmarkEnd w:id="0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*).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6E3CBFDD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DDB68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26F2C9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"acute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oxicit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*".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55BA1B13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97FFE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FECBE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or/12-18</w:t>
            </w:r>
          </w:p>
        </w:tc>
      </w:tr>
      <w:tr w:rsidR="00D475F4" w:rsidRPr="00D475F4" w14:paraId="142A3EF8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D90E0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0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BCD93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1 and 19</w:t>
            </w:r>
          </w:p>
        </w:tc>
      </w:tr>
      <w:tr w:rsidR="00D475F4" w:rsidRPr="00D475F4" w14:paraId="6A196500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E7D45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1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89D5B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Polymorphism, Single Nucleotide/</w:t>
            </w:r>
          </w:p>
        </w:tc>
      </w:tr>
      <w:tr w:rsidR="00D475F4" w:rsidRPr="00D475F4" w14:paraId="55FD003A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4B300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2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93E675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Genetic Variation/</w:t>
            </w:r>
          </w:p>
        </w:tc>
      </w:tr>
      <w:tr w:rsidR="00D475F4" w:rsidRPr="00D475F4" w14:paraId="139D184F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E9639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3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5EAC9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Genetic Predisposition to Disease/</w:t>
            </w:r>
          </w:p>
        </w:tc>
      </w:tr>
      <w:tr w:rsidR="00D475F4" w:rsidRPr="00D475F4" w14:paraId="7FB52195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A48C6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67EA3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DNA Mutational Analysis/</w:t>
            </w:r>
          </w:p>
        </w:tc>
      </w:tr>
      <w:tr w:rsidR="00D475F4" w:rsidRPr="00D475F4" w14:paraId="3921446F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64052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5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E78E8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Genome-Wide Association Study/</w:t>
            </w:r>
          </w:p>
        </w:tc>
      </w:tr>
      <w:tr w:rsidR="00D475F4" w:rsidRPr="00D475F4" w14:paraId="6B9858EF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B1C3B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6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6EF54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Genetic Markers/</w:t>
            </w:r>
          </w:p>
        </w:tc>
      </w:tr>
      <w:tr w:rsidR="00D475F4" w:rsidRPr="00D475F4" w14:paraId="50EA2889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8A68F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7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A9EC7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Pharmacogenetics/</w:t>
            </w:r>
          </w:p>
        </w:tc>
      </w:tr>
      <w:tr w:rsidR="00D475F4" w:rsidRPr="00D475F4" w14:paraId="2D11D2E5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1ED5B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B90E1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Biomarkers, Tumor/</w:t>
            </w:r>
          </w:p>
        </w:tc>
      </w:tr>
      <w:tr w:rsidR="00D475F4" w:rsidRPr="00D475F4" w14:paraId="0650DBC1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455CA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BDB82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High-Throughput Nucleotide Sequencing/</w:t>
            </w:r>
          </w:p>
        </w:tc>
      </w:tr>
      <w:tr w:rsidR="00D475F4" w:rsidRPr="00D475F4" w14:paraId="7FDB316C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B2033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0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F415C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Mutation/</w:t>
            </w:r>
          </w:p>
        </w:tc>
      </w:tr>
      <w:tr w:rsidR="00D475F4" w:rsidRPr="00D475F4" w14:paraId="2DDCCCC3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3F59F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1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29222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DNA Repair/</w:t>
            </w:r>
          </w:p>
        </w:tc>
      </w:tr>
      <w:tr w:rsidR="00D475F4" w:rsidRPr="00D475F4" w14:paraId="61352034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82757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9E78E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gene expression regulation/</w:t>
            </w:r>
          </w:p>
        </w:tc>
      </w:tr>
      <w:tr w:rsidR="00D475F4" w:rsidRPr="00D475F4" w14:paraId="5CBBC126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16134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3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9ADA75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gene expression/</w:t>
            </w:r>
          </w:p>
        </w:tc>
      </w:tr>
      <w:tr w:rsidR="00D475F4" w:rsidRPr="00D475F4" w14:paraId="38CDA477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DB861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73875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((genetic or molecular or "single nucleotide") adj3 (biomarker* or marker* or variation* or variant* or test*)).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1F43241D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B3967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5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60BE5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(pharmacogenomic* or pharmacogenetic* or polymorphism* or SNP* or mutation* or "gene expression").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6B5E8DE3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D30CB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6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5C7CA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Molecular Diagnostic Techniques/</w:t>
            </w:r>
          </w:p>
        </w:tc>
      </w:tr>
      <w:tr w:rsidR="00D475F4" w:rsidRPr="00D475F4" w14:paraId="7B2B40FD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620E6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7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D8CC88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Genetic Techniques/</w:t>
            </w:r>
          </w:p>
        </w:tc>
      </w:tr>
      <w:tr w:rsidR="00D475F4" w:rsidRPr="00D475F4" w14:paraId="2395FB7B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923F8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8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5B6E2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exp DNA, Neoplasm/</w:t>
            </w:r>
          </w:p>
        </w:tc>
      </w:tr>
      <w:tr w:rsidR="00D475F4" w:rsidRPr="00D475F4" w14:paraId="2D3AA6E5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D6F6E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9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8AF53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Genetics/</w:t>
            </w:r>
          </w:p>
        </w:tc>
      </w:tr>
      <w:tr w:rsidR="00D475F4" w:rsidRPr="00D475F4" w14:paraId="7519CA29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16B52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40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EF13F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Genetics.fs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0193ED7B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D83A6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41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061C6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or/21-40</w:t>
            </w:r>
          </w:p>
        </w:tc>
      </w:tr>
      <w:tr w:rsidR="00D475F4" w:rsidRPr="00D475F4" w14:paraId="58C9FA6A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A4799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42</w:t>
            </w:r>
          </w:p>
        </w:tc>
        <w:tc>
          <w:tcPr>
            <w:tcW w:w="7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99019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0 and 22</w:t>
            </w:r>
          </w:p>
        </w:tc>
      </w:tr>
    </w:tbl>
    <w:p w14:paraId="3CC7F65C" w14:textId="77777777" w:rsidR="00D475F4" w:rsidRPr="00D475F4" w:rsidRDefault="00D475F4" w:rsidP="00D475F4">
      <w:pPr>
        <w:rPr>
          <w:rFonts w:ascii="Arial" w:hAnsi="Arial" w:cs="Arial"/>
          <w:sz w:val="24"/>
          <w:szCs w:val="24"/>
        </w:rPr>
      </w:pPr>
    </w:p>
    <w:p w14:paraId="5E42F486" w14:textId="77777777" w:rsidR="00D475F4" w:rsidRPr="00D475F4" w:rsidRDefault="00D475F4" w:rsidP="00D475F4">
      <w:pPr>
        <w:rPr>
          <w:rFonts w:ascii="Arial" w:hAnsi="Arial" w:cs="Arial"/>
          <w:sz w:val="24"/>
          <w:szCs w:val="24"/>
        </w:rPr>
      </w:pPr>
    </w:p>
    <w:p w14:paraId="49AB8EFF" w14:textId="77777777" w:rsidR="00D475F4" w:rsidRPr="00D475F4" w:rsidRDefault="00D475F4" w:rsidP="00D475F4">
      <w:pPr>
        <w:rPr>
          <w:rFonts w:ascii="Arial" w:hAnsi="Arial" w:cs="Arial"/>
          <w:sz w:val="24"/>
          <w:szCs w:val="24"/>
        </w:rPr>
      </w:pPr>
    </w:p>
    <w:p w14:paraId="5599B011" w14:textId="77777777" w:rsidR="00D475F4" w:rsidRPr="00D475F4" w:rsidRDefault="00D475F4" w:rsidP="00D475F4">
      <w:pPr>
        <w:tabs>
          <w:tab w:val="left" w:pos="6300"/>
        </w:tabs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/>
          <w:sz w:val="24"/>
          <w:szCs w:val="24"/>
        </w:rPr>
      </w:pPr>
      <w:r w:rsidRPr="00D475F4">
        <w:rPr>
          <w:rFonts w:ascii="Arial" w:hAnsi="Arial" w:cs="Arial"/>
          <w:b/>
          <w:sz w:val="24"/>
          <w:szCs w:val="24"/>
        </w:rPr>
        <w:t xml:space="preserve">Supplementary Table S2. Ovid </w:t>
      </w:r>
      <w:proofErr w:type="spellStart"/>
      <w:r w:rsidRPr="00D475F4">
        <w:rPr>
          <w:rFonts w:ascii="Arial" w:hAnsi="Arial" w:cs="Arial"/>
          <w:b/>
          <w:sz w:val="24"/>
          <w:szCs w:val="24"/>
        </w:rPr>
        <w:t>Embase</w:t>
      </w:r>
      <w:proofErr w:type="spellEnd"/>
      <w:r w:rsidRPr="00D475F4">
        <w:rPr>
          <w:rFonts w:ascii="Arial" w:hAnsi="Arial" w:cs="Arial"/>
          <w:b/>
          <w:sz w:val="24"/>
          <w:szCs w:val="24"/>
        </w:rPr>
        <w:t xml:space="preserve"> search strategy</w:t>
      </w:r>
    </w:p>
    <w:tbl>
      <w:tblPr>
        <w:tblW w:w="855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7290"/>
      </w:tblGrid>
      <w:tr w:rsidR="00D475F4" w:rsidRPr="00D475F4" w14:paraId="20F2E5F0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045771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#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9B46AB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Search</w:t>
            </w:r>
          </w:p>
        </w:tc>
      </w:tr>
      <w:tr w:rsidR="00D475F4" w:rsidRPr="00D475F4" w14:paraId="1ED97DEF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BFD88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A1FF9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exp radiotherapy/</w:t>
            </w:r>
          </w:p>
        </w:tc>
      </w:tr>
      <w:tr w:rsidR="00D475F4" w:rsidRPr="00D475F4" w14:paraId="4FA14B19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0F193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004D46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radiotherap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irradiat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radiat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chemoradi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radiochemo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* or chemo-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radi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 xml:space="preserve">* or radio-chemo* or "intensity modulated" or IMRT or EBRT or WBRT or 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hWBRT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ti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6C5716F4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AE1A9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FF997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exp radiotherapy planning system/</w:t>
            </w:r>
          </w:p>
        </w:tc>
      </w:tr>
      <w:tr w:rsidR="00D475F4" w:rsidRPr="00D475F4" w14:paraId="75566E16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88DA4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EC84A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 or 2 or 3</w:t>
            </w:r>
          </w:p>
        </w:tc>
      </w:tr>
      <w:tr w:rsidR="00D475F4" w:rsidRPr="00D475F4" w14:paraId="000E5BB7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A2C78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8AF6A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 xml:space="preserve">limit 4 to 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english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 xml:space="preserve"> language</w:t>
            </w:r>
          </w:p>
        </w:tc>
      </w:tr>
      <w:tr w:rsidR="00D475F4" w:rsidRPr="00D475F4" w14:paraId="36FD0F6F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125AA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ECEB6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Human/</w:t>
            </w:r>
          </w:p>
        </w:tc>
      </w:tr>
      <w:tr w:rsidR="00D475F4" w:rsidRPr="00D475F4" w14:paraId="0DD56038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5DDC8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A0DF0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Nonhuman/ or ANIMAL/ or Animal Experiment/</w:t>
            </w:r>
          </w:p>
        </w:tc>
      </w:tr>
      <w:tr w:rsidR="00D475F4" w:rsidRPr="00D475F4" w14:paraId="569C9498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90861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34862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7 not 6</w:t>
            </w:r>
          </w:p>
        </w:tc>
      </w:tr>
      <w:tr w:rsidR="00D475F4" w:rsidRPr="00D475F4" w14:paraId="083B5CBF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D5F83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60BB1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5 not 8</w:t>
            </w:r>
          </w:p>
        </w:tc>
      </w:tr>
      <w:tr w:rsidR="00D475F4" w:rsidRPr="00D475F4" w14:paraId="12CC30D1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1BDE3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E97A4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(mice or mouse or murine or rat or rats or rodent or cells or "in vitro" or "cell line").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ti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72088DD1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98B48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11C53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9 not 10</w:t>
            </w:r>
          </w:p>
        </w:tc>
      </w:tr>
      <w:tr w:rsidR="00D475F4" w:rsidRPr="00D475F4" w14:paraId="6DAB9A0A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579D2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F408A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pain.ti,ab,kf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47447F1D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15C67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2D57A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exp mucosa inflammation/</w:t>
            </w:r>
          </w:p>
        </w:tc>
      </w:tr>
      <w:tr w:rsidR="00D475F4" w:rsidRPr="00D475F4" w14:paraId="15ADE874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D548D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3176F8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exp mucosa inflammation/ or (mucositides or Mucositis).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26019EE9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B743F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76103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exp dermatitis/</w:t>
            </w:r>
          </w:p>
        </w:tc>
      </w:tr>
      <w:tr w:rsidR="00D475F4" w:rsidRPr="00D475F4" w14:paraId="28DEFFEA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A1D00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73FFE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 xml:space="preserve">exp dermatitis/ or (dermatitis or 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dermatitides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).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480FB888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C8B9A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45363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 xml:space="preserve">(neuropath* or 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polyneuropath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* or paresthesia or neuralgia* or allodynia* or hyperalgesia*).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1DA8CBB5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722C2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D2EC9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exp narcotic analgesic agent/ or (analgesic* or opioid*).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182D241D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BADCD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78384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 xml:space="preserve">"acute 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toxicit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*".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ti,kf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68787799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F391D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ED970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or/12-19</w:t>
            </w:r>
          </w:p>
        </w:tc>
      </w:tr>
      <w:tr w:rsidR="00D475F4" w:rsidRPr="00D475F4" w14:paraId="597A5997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12795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87AC4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11 and 20</w:t>
            </w:r>
          </w:p>
        </w:tc>
      </w:tr>
      <w:tr w:rsidR="00D475F4" w:rsidRPr="00D475F4" w14:paraId="6F84C4FD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BCC06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ED7AC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exp single nucleotide polymorphism/</w:t>
            </w:r>
          </w:p>
        </w:tc>
      </w:tr>
      <w:tr w:rsidR="00D475F4" w:rsidRPr="00D475F4" w14:paraId="28FE0640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60024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04403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exp genetic variation/</w:t>
            </w:r>
          </w:p>
        </w:tc>
      </w:tr>
      <w:tr w:rsidR="00D475F4" w:rsidRPr="00D475F4" w14:paraId="6A316EA5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292F4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C5BFA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genetic variability/</w:t>
            </w:r>
          </w:p>
        </w:tc>
      </w:tr>
      <w:tr w:rsidR="00D475F4" w:rsidRPr="00D475F4" w14:paraId="42103458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E8E48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50791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exp genetic predisposition/</w:t>
            </w:r>
          </w:p>
        </w:tc>
      </w:tr>
      <w:tr w:rsidR="00D475F4" w:rsidRPr="00D475F4" w14:paraId="660E7B70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4F8C0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79CFD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exp pharmacogenetics/</w:t>
            </w:r>
          </w:p>
        </w:tc>
      </w:tr>
      <w:tr w:rsidR="00D475F4" w:rsidRPr="00D475F4" w14:paraId="77F5466A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26D40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609DC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(genetic adj3 (variation* or variant*)).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ti,ab,kf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2E589022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B3657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05563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(pharmacogenomic* or pharmacogenetic* or polymorphism* or SNP* or "single nucleotide ").</w:t>
            </w:r>
            <w:proofErr w:type="spellStart"/>
            <w:r w:rsidRPr="00D475F4">
              <w:rPr>
                <w:rFonts w:ascii="Arial" w:hAnsi="Arial" w:cs="Arial"/>
                <w:sz w:val="24"/>
                <w:szCs w:val="24"/>
              </w:rPr>
              <w:t>ti,ab,kf</w:t>
            </w:r>
            <w:proofErr w:type="spellEnd"/>
            <w:r w:rsidRPr="00D475F4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D475F4" w:rsidRPr="00D475F4" w14:paraId="53242DCC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E21AD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E9B9A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or/22-28</w:t>
            </w:r>
          </w:p>
        </w:tc>
      </w:tr>
      <w:tr w:rsidR="00D475F4" w:rsidRPr="00D475F4" w14:paraId="376BCAF9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DD68F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CF18E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1 and 29</w:t>
            </w:r>
          </w:p>
        </w:tc>
      </w:tr>
      <w:tr w:rsidR="00D475F4" w:rsidRPr="00D475F4" w14:paraId="53F728FB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68BFF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591CD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2 and 30</w:t>
            </w:r>
          </w:p>
        </w:tc>
      </w:tr>
      <w:tr w:rsidR="00D475F4" w:rsidRPr="00D475F4" w14:paraId="3B929BBD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C1846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C0F45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conference abstract.pt.</w:t>
            </w:r>
          </w:p>
        </w:tc>
      </w:tr>
      <w:tr w:rsidR="00D475F4" w:rsidRPr="00D475F4" w14:paraId="20D18909" w14:textId="77777777" w:rsidTr="00A339B3">
        <w:trPr>
          <w:trHeight w:val="255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D7B0E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166FF3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hAnsi="Arial" w:cs="Arial"/>
                <w:sz w:val="24"/>
                <w:szCs w:val="24"/>
              </w:rPr>
              <w:t>31 not 32</w:t>
            </w:r>
          </w:p>
        </w:tc>
      </w:tr>
    </w:tbl>
    <w:p w14:paraId="2182DAE4" w14:textId="77777777" w:rsidR="00D475F4" w:rsidRPr="00D475F4" w:rsidRDefault="00D475F4" w:rsidP="00D475F4">
      <w:pPr>
        <w:rPr>
          <w:rFonts w:ascii="Arial" w:hAnsi="Arial" w:cs="Arial"/>
          <w:b/>
          <w:sz w:val="24"/>
          <w:szCs w:val="24"/>
        </w:rPr>
      </w:pPr>
    </w:p>
    <w:p w14:paraId="468C07A6" w14:textId="77777777" w:rsidR="00D475F4" w:rsidRPr="00D475F4" w:rsidRDefault="00D475F4" w:rsidP="00D475F4">
      <w:pPr>
        <w:rPr>
          <w:rFonts w:ascii="Arial" w:hAnsi="Arial" w:cs="Arial"/>
          <w:b/>
          <w:sz w:val="24"/>
          <w:szCs w:val="24"/>
        </w:rPr>
      </w:pPr>
      <w:bookmarkStart w:id="1" w:name="_GoBack"/>
      <w:bookmarkEnd w:id="1"/>
    </w:p>
    <w:p w14:paraId="050E54EC" w14:textId="77777777" w:rsidR="00D475F4" w:rsidRPr="00D475F4" w:rsidRDefault="00D475F4" w:rsidP="00D475F4">
      <w:pPr>
        <w:rPr>
          <w:rFonts w:ascii="Arial" w:hAnsi="Arial" w:cs="Arial"/>
          <w:b/>
          <w:sz w:val="24"/>
          <w:szCs w:val="24"/>
        </w:rPr>
      </w:pPr>
      <w:r w:rsidRPr="00D475F4">
        <w:rPr>
          <w:rFonts w:ascii="Arial" w:hAnsi="Arial" w:cs="Arial"/>
          <w:b/>
          <w:sz w:val="24"/>
          <w:szCs w:val="24"/>
        </w:rPr>
        <w:t>Supplementary Table S3. Clarivate Analytics Web of Science search strategy</w:t>
      </w:r>
    </w:p>
    <w:p w14:paraId="11DC82DB" w14:textId="77777777" w:rsidR="00D475F4" w:rsidRPr="00D475F4" w:rsidRDefault="00D475F4" w:rsidP="00D475F4">
      <w:pPr>
        <w:rPr>
          <w:rFonts w:ascii="Arial" w:hAnsi="Arial" w:cs="Arial"/>
          <w:sz w:val="24"/>
          <w:szCs w:val="24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1234"/>
        <w:gridCol w:w="8106"/>
      </w:tblGrid>
      <w:tr w:rsidR="00D475F4" w:rsidRPr="00D475F4" w14:paraId="5F8793FA" w14:textId="77777777" w:rsidTr="00A339B3">
        <w:trPr>
          <w:trHeight w:val="255"/>
        </w:trPr>
        <w:tc>
          <w:tcPr>
            <w:tcW w:w="12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C9F9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  <w:tc>
          <w:tcPr>
            <w:tcW w:w="810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53B10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S=(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radiotherap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irradiat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radiat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chemoradi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*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radiochemo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* or "chemo-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radi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*" or "radio-chemo*" or "intensity modulated" or IMRT or EBRT or WBRT)</w:t>
            </w:r>
          </w:p>
        </w:tc>
      </w:tr>
      <w:tr w:rsidR="00D475F4" w:rsidRPr="00D475F4" w14:paraId="65CB94C0" w14:textId="77777777" w:rsidTr="00A339B3">
        <w:trPr>
          <w:trHeight w:val="25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BC61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2</w:t>
            </w:r>
          </w:p>
        </w:tc>
        <w:tc>
          <w:tcPr>
            <w:tcW w:w="8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BB7EB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(mice or mouse or murine or rat or rats or rodent or cells or "in vitro" or "cell line") (Title)</w:t>
            </w:r>
          </w:p>
        </w:tc>
      </w:tr>
      <w:tr w:rsidR="00D475F4" w:rsidRPr="00D475F4" w14:paraId="692EDFC5" w14:textId="77777777" w:rsidTr="00A339B3">
        <w:trPr>
          <w:trHeight w:val="25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768C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3</w:t>
            </w:r>
          </w:p>
        </w:tc>
        <w:tc>
          <w:tcPr>
            <w:tcW w:w="8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EA8CF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#1 NOT #2</w:t>
            </w:r>
          </w:p>
        </w:tc>
      </w:tr>
      <w:tr w:rsidR="00D475F4" w:rsidRPr="00D475F4" w14:paraId="2DEB2B21" w14:textId="77777777" w:rsidTr="00A339B3">
        <w:trPr>
          <w:trHeight w:val="25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68D9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  <w:tc>
          <w:tcPr>
            <w:tcW w:w="8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23654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TS=(pain or mucositides or Mucositis or dermatitis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dermatitides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 or neuropath* or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polyneuropath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 xml:space="preserve">* or paresthesia or neuralgia* or allodynia* or hyperalgesia* or analgesic* or opioid* or "acute </w:t>
            </w:r>
            <w:proofErr w:type="spellStart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oxicit</w:t>
            </w:r>
            <w:proofErr w:type="spellEnd"/>
            <w:r w:rsidRPr="00D475F4">
              <w:rPr>
                <w:rFonts w:ascii="Arial" w:eastAsia="Times New Roman" w:hAnsi="Arial" w:cs="Arial"/>
                <w:sz w:val="24"/>
                <w:szCs w:val="24"/>
              </w:rPr>
              <w:t>*")</w:t>
            </w:r>
          </w:p>
        </w:tc>
      </w:tr>
      <w:tr w:rsidR="00D475F4" w:rsidRPr="00D475F4" w14:paraId="6A74E93D" w14:textId="77777777" w:rsidTr="00A339B3">
        <w:trPr>
          <w:trHeight w:val="25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5912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  <w:tc>
          <w:tcPr>
            <w:tcW w:w="8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FD756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#3 AND #4</w:t>
            </w:r>
          </w:p>
        </w:tc>
      </w:tr>
      <w:tr w:rsidR="00D475F4" w:rsidRPr="00D475F4" w14:paraId="3BD89A72" w14:textId="77777777" w:rsidTr="00A339B3">
        <w:trPr>
          <w:trHeight w:val="25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B1B0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8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16F52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TS=("single nucleotide" or polymorphism* or SNP* or "genetic variation*" or "genetic variant*" or “genetic predisposition*” or pharmacogenetics or pharmacogenomic*)</w:t>
            </w:r>
          </w:p>
        </w:tc>
      </w:tr>
      <w:tr w:rsidR="00D475F4" w:rsidRPr="00D475F4" w14:paraId="078C7F90" w14:textId="77777777" w:rsidTr="00A339B3">
        <w:trPr>
          <w:trHeight w:val="25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D26A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  <w:tc>
          <w:tcPr>
            <w:tcW w:w="8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A25E5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#5 AND #6 and Meeting Abstracts (Exclude – Document Types)</w:t>
            </w:r>
          </w:p>
        </w:tc>
      </w:tr>
      <w:tr w:rsidR="00D475F4" w:rsidRPr="00D475F4" w14:paraId="6B237AB4" w14:textId="77777777" w:rsidTr="00A339B3">
        <w:trPr>
          <w:trHeight w:val="255"/>
        </w:trPr>
        <w:tc>
          <w:tcPr>
            <w:tcW w:w="12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61B9" w14:textId="77777777" w:rsidR="00D475F4" w:rsidRPr="00D475F4" w:rsidRDefault="00D475F4" w:rsidP="00A339B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81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FC8B3" w14:textId="77777777" w:rsidR="00D475F4" w:rsidRPr="00D475F4" w:rsidRDefault="00D475F4" w:rsidP="00A339B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D475F4">
              <w:rPr>
                <w:rFonts w:ascii="Arial" w:eastAsia="Times New Roman" w:hAnsi="Arial" w:cs="Arial"/>
                <w:sz w:val="24"/>
                <w:szCs w:val="24"/>
              </w:rPr>
              <w:t>#5 AND #6 and Meeting Abstracts (Exclude – Document Types) and English (Languages)</w:t>
            </w:r>
          </w:p>
        </w:tc>
      </w:tr>
    </w:tbl>
    <w:p w14:paraId="4B273903" w14:textId="77777777" w:rsidR="00D475F4" w:rsidRPr="00D475F4" w:rsidRDefault="00D475F4" w:rsidP="00D475F4">
      <w:pPr>
        <w:rPr>
          <w:rFonts w:ascii="Arial" w:hAnsi="Arial" w:cs="Arial"/>
          <w:sz w:val="24"/>
          <w:szCs w:val="24"/>
        </w:rPr>
      </w:pPr>
    </w:p>
    <w:p w14:paraId="3AC2F80A" w14:textId="77777777" w:rsidR="00D475F4" w:rsidRPr="00D475F4" w:rsidRDefault="00D475F4" w:rsidP="00D475F4">
      <w:pPr>
        <w:rPr>
          <w:rFonts w:ascii="Arial" w:hAnsi="Arial" w:cs="Arial"/>
          <w:sz w:val="24"/>
          <w:szCs w:val="24"/>
        </w:rPr>
      </w:pPr>
    </w:p>
    <w:p w14:paraId="64B26A34" w14:textId="77777777" w:rsidR="00D475F4" w:rsidRPr="00D475F4" w:rsidRDefault="00D475F4" w:rsidP="00D475F4">
      <w:pPr>
        <w:rPr>
          <w:rFonts w:ascii="Arial" w:hAnsi="Arial" w:cs="Arial"/>
          <w:sz w:val="24"/>
          <w:szCs w:val="24"/>
        </w:rPr>
      </w:pPr>
    </w:p>
    <w:p w14:paraId="68B2A33C" w14:textId="77777777" w:rsidR="006E6DC1" w:rsidRPr="00D475F4" w:rsidRDefault="006E6DC1">
      <w:pPr>
        <w:rPr>
          <w:rFonts w:ascii="Arial" w:hAnsi="Arial" w:cs="Arial"/>
          <w:sz w:val="24"/>
          <w:szCs w:val="24"/>
        </w:rPr>
      </w:pPr>
    </w:p>
    <w:sectPr w:rsidR="006E6DC1" w:rsidRPr="00D475F4" w:rsidSect="00CD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57F"/>
    <w:rsid w:val="002C657F"/>
    <w:rsid w:val="006E6DC1"/>
    <w:rsid w:val="00D4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84027"/>
  <w15:chartTrackingRefBased/>
  <w15:docId w15:val="{1D9C418B-511F-4DCA-92DC-750217A5B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475F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72</Characters>
  <Application>Microsoft Office Word</Application>
  <DocSecurity>0</DocSecurity>
  <Lines>28</Lines>
  <Paragraphs>7</Paragraphs>
  <ScaleCrop>false</ScaleCrop>
  <Company>M.D. Anderson Cancer Center</Company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a,Vivian</dc:creator>
  <cp:keywords/>
  <dc:description/>
  <cp:lastModifiedBy>Salama,Vivian</cp:lastModifiedBy>
  <cp:revision>2</cp:revision>
  <dcterms:created xsi:type="dcterms:W3CDTF">2022-05-06T14:15:00Z</dcterms:created>
  <dcterms:modified xsi:type="dcterms:W3CDTF">2022-05-06T14:16:00Z</dcterms:modified>
</cp:coreProperties>
</file>